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CC9" w:rsidRDefault="00F52CC9" w:rsidP="00F52CC9">
      <w:pPr>
        <w:rPr>
          <w:rFonts w:ascii="Arial" w:hAnsi="Arial" w:cs="Arial"/>
        </w:rPr>
      </w:pPr>
      <w:r w:rsidRPr="00E444CB">
        <w:rPr>
          <w:rFonts w:ascii="Arial" w:hAnsi="Arial" w:cs="Arial"/>
          <w:b/>
          <w:u w:val="single"/>
        </w:rPr>
        <w:t>Table</w:t>
      </w:r>
      <w:r w:rsidR="009242D5">
        <w:rPr>
          <w:rFonts w:ascii="Arial" w:hAnsi="Arial" w:cs="Arial"/>
          <w:b/>
          <w:u w:val="single"/>
        </w:rPr>
        <w:t>.</w:t>
      </w:r>
      <w:r w:rsidRPr="00E444CB">
        <w:rPr>
          <w:rFonts w:ascii="Arial" w:hAnsi="Arial" w:cs="Arial"/>
          <w:b/>
          <w:u w:val="single"/>
        </w:rPr>
        <w:t xml:space="preserve">S2: </w:t>
      </w:r>
      <w:r w:rsidRPr="00E444CB">
        <w:rPr>
          <w:rFonts w:ascii="Arial" w:hAnsi="Arial" w:cs="Arial"/>
        </w:rPr>
        <w:t>Results of the replication Phase (stage-2)</w:t>
      </w:r>
    </w:p>
    <w:tbl>
      <w:tblPr>
        <w:tblW w:w="4636" w:type="pct"/>
        <w:tblLook w:val="04A0" w:firstRow="1" w:lastRow="0" w:firstColumn="1" w:lastColumn="0" w:noHBand="0" w:noVBand="1"/>
      </w:tblPr>
      <w:tblGrid>
        <w:gridCol w:w="477"/>
        <w:gridCol w:w="1128"/>
        <w:gridCol w:w="439"/>
        <w:gridCol w:w="813"/>
        <w:gridCol w:w="1483"/>
        <w:gridCol w:w="813"/>
        <w:gridCol w:w="1483"/>
        <w:gridCol w:w="813"/>
        <w:gridCol w:w="1485"/>
        <w:gridCol w:w="813"/>
        <w:gridCol w:w="1485"/>
        <w:gridCol w:w="808"/>
        <w:gridCol w:w="1512"/>
      </w:tblGrid>
      <w:tr w:rsidR="00903105" w:rsidRPr="00903105" w:rsidTr="00903105">
        <w:trPr>
          <w:trHeight w:val="300"/>
        </w:trPr>
        <w:tc>
          <w:tcPr>
            <w:tcW w:w="75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3105" w:rsidRPr="00903105" w:rsidRDefault="00903105" w:rsidP="0090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ker Details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3105" w:rsidRPr="00903105" w:rsidRDefault="00903105" w:rsidP="0090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YM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3105" w:rsidRPr="00903105" w:rsidRDefault="00903105" w:rsidP="0090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customXml w:uri="urn:schemas-microsoft-com:office:smarttags" w:element="stockticker">
              <w:r w:rsidRPr="0090310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</w:rPr>
                <w:t>NHL</w:t>
              </w:r>
            </w:customXml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3105" w:rsidRPr="00903105" w:rsidRDefault="00903105" w:rsidP="0090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L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3105" w:rsidRPr="00903105" w:rsidRDefault="00903105" w:rsidP="0090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105" w:rsidRPr="00903105" w:rsidRDefault="00903105" w:rsidP="0090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FD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proofErr w:type="spellStart"/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Ch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customXml w:uri="urn:schemas-microsoft-com:office:smarttags" w:element="stockticker">
              <w:r w:rsidRPr="00903105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color w:val="000000"/>
                  <w:sz w:val="16"/>
                  <w:szCs w:val="16"/>
                  <w:u w:val="single"/>
                </w:rPr>
                <w:t>SNP</w:t>
              </w:r>
            </w:customXml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RA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OR (CI)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OR (CI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P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OR (CI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P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OR (CI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P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 w:rsidRPr="009031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OR (CI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6268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2 - 1.0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3 - 1.0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1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72 - 1.1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7 - 1.1</w:t>
            </w:r>
            <w:r w:rsidR="00596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1 - 1.07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98534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2 - 1.0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3 - 1.0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2 - 1.1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7 - 1.1</w:t>
            </w:r>
            <w:r w:rsidR="00596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bookmarkStart w:id="0" w:name="_GoBack"/>
            <w:bookmarkEnd w:id="0"/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1 - 1.06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6763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8 - 1.0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7 - 1.0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9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0.98 - 1.5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2 - 1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6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6 - 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8136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6 - 1.0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5 - 1.0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7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0.99 - 1.5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4 (0.71 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3 - 1.07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40947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9 - 1.0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3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8 - 1.0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0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6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9 - 1.2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3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9 - 1.13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3026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4 - 1.1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7 - 1.2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62 - 1.2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3 - 1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6 - 1.27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02036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4 - 0.9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75 - 0.9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61 - 0.9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78 - 1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5 - 0.98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85553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89 - 1.2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93 - 1.2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9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73 - 1.3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91 - 1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7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4 - 1.22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67760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3 - 1.1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1 - 1.1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93 - 1.4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74 - 1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7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2 - 1.18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4406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5 - 1.1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5 - 1.1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9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3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2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95 - 1.23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2858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E-0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13 - 1.3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E-0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13 - 1.4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1.06 - 1.6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4E-0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1.18 - 1.6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02 - 1.3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68003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79 - 0.9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8 - 0.9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63 - 0.9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2 - 0.9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2 - 1.05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1213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6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8 - 1.0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7 - 1.0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6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1 - 1.2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1 - 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4 - 1.07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88293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7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6 - 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6 - 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54 - 1.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3 - 1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2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1 - 1.24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5728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6 - 1.0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7 - 1.0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4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83 - 1.2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2 - 1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4 - 1.07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74420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1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8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2 - 1.1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85 - 1.5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69 - 1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74 - 1.11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782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09 - 1.4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13 - 1.5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0.9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6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E-0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.14 - 1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04 - 1.44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5945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5 - 1.1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8 - 1.2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0.98 - 1.5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3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1 - 1.2</w:t>
            </w:r>
            <w:r w:rsidR="00596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19952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69 - 0.9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69 - 0.9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84 - 1.6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E-0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41 - 0.7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68 - 1.04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26840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79 - 0.9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0.9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95 - 1.4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1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4 - 1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E-0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69 - 0.89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391858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74 - 1.0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0.89 - 1.6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61 - 1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8E-0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(0.58 - 0.91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26885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4 - 1.1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4 - 1.1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E-0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15 - 1.7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0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4 - 1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3 - 1.06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53090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35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  <w:r w:rsidR="00353F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1.12 - 1.4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35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  <w:r w:rsidR="00353F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35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353F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13 - 1.5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 (1.4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2.3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E-0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1.18 - 1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6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6 - 1.23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64704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353FA0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6</w:t>
            </w:r>
            <w:r w:rsidR="00903105"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76 - 0.9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6 - 0.9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E-0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52 - 0.8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35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  <w:r w:rsidR="00353F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76 - 1.0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8 - 1.03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27557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E-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74 - 0.9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4 - 0.9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E-0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54 - 0.8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5 - 1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5 - 0.99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27649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8 - 0.9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0.9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67 - 1.0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7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3 - 1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8 - 1.01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45392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7 - 0.9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7 - 0.9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35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  <w:r w:rsidR="00353F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64 - 0.9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2 - 1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4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8 (0.77 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62141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35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353F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5 - 1.1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35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  <w:r w:rsidR="00353F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35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353F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8 - 1.2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07 - 1.6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7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8 - 1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7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4 - 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44617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96 - 1.2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7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4 - 1.1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7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2 - 1.3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8 - 1.2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3 - 1.21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372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2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1 - 1.1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7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57 - 1.1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62 - 1.0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1 - 1.3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233227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6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1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5 - 1.0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9 - 1.0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3 - 1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7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7 - 1.12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01409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79 - 1.0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8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4 - 1.0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72 - 1.2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5 - 1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1 - 1.09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8188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0.97 - 1.3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5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97 - 1.3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8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0.97 - 1.8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0.91 - 1.5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1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87 - 1.33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1238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99 - 1.4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1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9 - 1.4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63 - 1.4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79 - 1.4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05 - 1.6</w:t>
            </w:r>
            <w:r w:rsidR="00596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098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4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7 - 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3 - 1.0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77 - 1.2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77 - 1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2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4 - 1.12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2663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8 - 1.1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9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8 - 1.1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9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84 - 1.3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9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3 - 1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3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6 - 1.15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24483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8 - 1.1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2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9 - 1.1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66 - 1.1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85 - 1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1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7 - 1.15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54308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4 - 1.1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6 - 1.1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4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2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1 - 1.2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3 - 1.19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28996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9E-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09 - 1.3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08 - 1.3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0.98 - 1.6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04 - 1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03 - 1.37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4856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09 - 1.4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E-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07 - 1.4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8 - 1.5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02 - 1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500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5005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05 - 1.42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1248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0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3 - 1.0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75 - 1.3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7 - 1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2 - 1.12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4321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3 - 1.0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3 - 1.0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64 - 1.0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5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2 - 1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4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3 - 1.1</w:t>
            </w:r>
            <w:r w:rsidR="00596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56196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96 - 1.3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3 - 1.2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0.98 - 1.8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5E-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58 - 1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03 - 1.49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30886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96 - 1.2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8 - 1.2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91 - 1.4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6 - 1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2 - 1.22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41129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4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6 - 1.1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2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83 - 1.4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9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74 - 1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6 - 1.19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5691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2 - 1.1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2 - 1.1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1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79 - 1.2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8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4 - 1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5 - 1.21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133918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4 - 1.1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4 - 1.1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1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1 - 1.2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5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4 - 1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E-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9 - 1.26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741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5 - 1.1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7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3 - 1.1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2 - 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2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89 - 1.2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7 - 1.23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30303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6 - 1.0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9 - 1.1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6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83 - 1.3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4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1 - 1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0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5 - 1.12)</w:t>
            </w:r>
          </w:p>
        </w:tc>
      </w:tr>
      <w:tr w:rsidR="00903105" w:rsidRPr="00903105" w:rsidTr="00903105">
        <w:trPr>
          <w:trHeight w:val="300"/>
        </w:trPr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538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8E-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8 - 1.2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8 - 1.2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93 - 1.4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E-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E-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105" w:rsidRPr="00903105" w:rsidRDefault="00903105" w:rsidP="0090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6 - 1.23)</w:t>
            </w:r>
          </w:p>
        </w:tc>
      </w:tr>
    </w:tbl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Default="00903105" w:rsidP="00F52CC9">
      <w:pPr>
        <w:rPr>
          <w:rFonts w:ascii="Arial" w:hAnsi="Arial" w:cs="Arial"/>
        </w:rPr>
      </w:pPr>
    </w:p>
    <w:p w:rsidR="00903105" w:rsidRPr="00E444CB" w:rsidRDefault="00903105" w:rsidP="00F52CC9">
      <w:pPr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1131"/>
        <w:gridCol w:w="506"/>
        <w:gridCol w:w="1415"/>
        <w:gridCol w:w="810"/>
        <w:gridCol w:w="1415"/>
        <w:gridCol w:w="1137"/>
        <w:gridCol w:w="1403"/>
        <w:gridCol w:w="1234"/>
        <w:gridCol w:w="1415"/>
        <w:gridCol w:w="1137"/>
        <w:gridCol w:w="1424"/>
        <w:gridCol w:w="1035"/>
      </w:tblGrid>
      <w:tr w:rsidR="00B4558D" w:rsidRPr="00B4558D" w:rsidTr="00144C72">
        <w:trPr>
          <w:trHeight w:val="300"/>
        </w:trPr>
        <w:tc>
          <w:tcPr>
            <w:tcW w:w="750" w:type="pct"/>
            <w:gridSpan w:val="3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plication Phase</w:t>
            </w:r>
          </w:p>
        </w:tc>
        <w:tc>
          <w:tcPr>
            <w:tcW w:w="761" w:type="pct"/>
            <w:gridSpan w:val="2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ym</w:t>
            </w:r>
            <w:proofErr w:type="spellEnd"/>
          </w:p>
        </w:tc>
        <w:tc>
          <w:tcPr>
            <w:tcW w:w="873" w:type="pct"/>
            <w:gridSpan w:val="2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hl</w:t>
            </w:r>
            <w:proofErr w:type="spellEnd"/>
          </w:p>
        </w:tc>
        <w:tc>
          <w:tcPr>
            <w:tcW w:w="902" w:type="pct"/>
            <w:gridSpan w:val="2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L</w:t>
            </w:r>
          </w:p>
        </w:tc>
        <w:tc>
          <w:tcPr>
            <w:tcW w:w="873" w:type="pct"/>
            <w:gridSpan w:val="2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lbcl</w:t>
            </w:r>
            <w:proofErr w:type="spellEnd"/>
          </w:p>
        </w:tc>
        <w:tc>
          <w:tcPr>
            <w:tcW w:w="841" w:type="pct"/>
            <w:gridSpan w:val="2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D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proofErr w:type="spellStart"/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hr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SNP 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R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OR (CI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OR (CI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OR (CI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OR (CI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OR (CI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4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</w:t>
            </w:r>
          </w:p>
        </w:tc>
      </w:tr>
      <w:tr w:rsidR="00B4558D" w:rsidRPr="00B4558D" w:rsidTr="00144C72">
        <w:trPr>
          <w:gridBefore w:val="1"/>
          <w:wBefore w:w="190" w:type="pct"/>
          <w:trHeight w:val="288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8136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6 - 1.0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6 - 1.0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9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0.99 - 1.53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1 - 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1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3 - 1.0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96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6268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3 - 1.03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3 - 1.0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2 - 1.16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7 - 1.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1 - 1.0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5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98534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3 - 1.03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3 - 1.0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3 - 1.17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0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7 - 1.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1 - 1.06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4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6763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8 - 1.0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1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7 - 1.0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8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0.98 - 1.51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2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2 - 1.02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86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6 - 1.1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57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02036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8 - 0.9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E-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76 - 0.9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78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62 - 1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78 - 1.1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66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5 - 0.98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09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3026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- 1.1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2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7 - 1.22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1 - 1.25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0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3 - 1.2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28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6 - 1.2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4094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9 - 1.09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3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8 - 1.0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69 - 1.07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9 - 1.2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59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- 1.1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67760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1 - 1.12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9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 - 1.12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7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91 - 1.4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74 - 1.0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2 - 1.18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72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68003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8 - 0.9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8 - 0.9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45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63 - 0.97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3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2 - 0.9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5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2 - 1.05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9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85553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 - 1.21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6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3 - 1.27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74 - 1.38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91 - 1.4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4 - 1.2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71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2858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12 - 1.3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E-0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14 - 1.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131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1.07 - 1.64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1.18 - 1.6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763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02 - 1.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65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4406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5 - 1.1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5 - 1.1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9 - 1.38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 - 1.12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95 - 1.2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35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1213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7 - 1.0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7 - 1.0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3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- 1.22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1 - 1.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09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4 - 1.0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82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572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8 - 1.0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9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7 - 1.07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0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82 - 1.26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2 - 1.1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3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4 - 1.0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39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74420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 - 1.12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2 - 1.1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1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85 - 1.58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69 - 1.1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7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74 - 1.11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88293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7 - 1.1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6 - 1.1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7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55 - 1.21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3 - 1.1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3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- 1.24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8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45392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7 - 0.9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E-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8 - 0.97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2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64 - 0.99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5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2 - 1.02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3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77 - 1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39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372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3 - 1.12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6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 - 1.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2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58 - 1.17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62 - 1.0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1 - 1.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2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19952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69 - 0.9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E-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69 - 0.9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5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83 - 1.6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41 - 0.7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22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68 - 1.04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8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62141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5 - 1.19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037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8 - 1.2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06 - 1.66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98 - 1.3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7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4 - 1.1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71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64704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76 - 0.9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5E-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7 - 0.97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6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52 - 0.85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0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76 - 1.0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9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8 - 1.0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3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53090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09 - 1.4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7B0416" w:rsidP="007B04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9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7B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7B04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12 - 1.</w:t>
            </w:r>
            <w:r w:rsidR="007B04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7B04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  <w:r w:rsidR="007B04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7B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7B04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7B04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B04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B04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82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1.18 - 1.82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36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6 - 1.2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57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5945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7 - 1.22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7 - 1.2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0.99 - 1.58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2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 - 1.3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8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1 - 1.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22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782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1 - 1.4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A33B86" w:rsidP="00A33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12 - 1.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A33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  <w:r w:rsidR="00A33B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89 - 1.62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A33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33B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.14 - 1.7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5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04 - 1.44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48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26840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79 - 0.9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 - 0.9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6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95 - 1.43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4 - 1.02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08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69 - 0.89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335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26885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56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A33B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</w:t>
            </w:r>
            <w:r w:rsidR="00A33B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="005646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A33B86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1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4 - 1.1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564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5646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5646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13 - 1.73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564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  <w:r w:rsidR="005646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- 1.1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1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3 - 1.06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7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27557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74 - 0.93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E-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5 - 0.9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7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54 - 0.87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5 - 1.07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5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5 - 0.99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77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39185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7 - 0.99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E-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73 - 1.0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87 - 1.66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61 - 1.1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(0.58 - 0.91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78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44617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5 - 1.19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4 - 1.1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81 - 1.33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3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8 - 1.2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33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3 - 1.21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6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27649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8 - 0.9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E-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 - 0.9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64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67 - 1.03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3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3 - 1.0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7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8 - 1.01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67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23322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8 - 1.08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2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5 - 1.0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69 - 1.08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3 - 1.17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5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7 - 1.1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4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0140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3 - 1.06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4 - 1.0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0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72 - 1.24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0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5 - 1.1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89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1 - 1.09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96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8188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0.97 - 1.3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98 - 1.3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74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0.97 - 1.88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8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0.91 - 1.52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8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87 - 1.3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1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1238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99 - 1.42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E-0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99 - 1.4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7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63 - 1.48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8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79 - 1.4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31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05 - 1.6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38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098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6 - 1.08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3 - 1.0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76 - 1.25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77 - 1.1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4 - 1.1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18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2663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- 1.13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3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- 1.1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83 - 1.37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- 1.2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3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- 1.15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7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5430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4 - 1.1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6 - 1.1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1 - 1.26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1 - 1.2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3 - 1.19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93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24483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7 - 1.1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- 1.1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67 - 1.12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85 - 1.2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3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- 1.15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1248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4 - 1.09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2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3 - 1.0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4 - 1.28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7 - 1.1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2 - 1.1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5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28996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08 - 1.36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E-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08 - 1.3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6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0.99 - 1.61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4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04 - 1.5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66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03 - 1.3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44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4856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07 - 1.38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E-0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07 - 1.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64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88 - 1.5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9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02 - 1.5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49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05 - 1.4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4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4321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4 - 1.0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3 - 1.0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1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62 - 1.03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1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2 - 1.1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53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3 - 1.1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38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56196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96 - 1.31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93 - 1.2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0.98 - 1.88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1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58 - 1.0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03 - 1.49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57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13391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6 - 1.17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4 - 1.1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6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 - 1.22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4 - 1.1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4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9 - 1.26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73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4112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8 - 1.16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9 - 1.1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82 - 1.46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2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74 - 1.1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8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6 - 1.19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12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30886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5 - 1.2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97 - 1.2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0.9 - 1.46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6 - 1.27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1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2 - 1.2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9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5691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3 - 1.14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6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2 - 1.1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3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9 - 1.2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7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4 - 1.16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83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5 - 1.21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42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741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5 - 1.16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3 - 1.1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0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2 - 1.1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89 - 1.22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21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7 - 1.2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7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30303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8 - 1.1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8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0371CA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</w:t>
            </w:r>
            <w:r w:rsidR="00B4558D"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- 1.13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3 - 1.34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2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1 - 1.1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9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5 - 1.1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99</w:t>
            </w:r>
          </w:p>
        </w:tc>
      </w:tr>
      <w:tr w:rsidR="00B4558D" w:rsidRPr="00B4558D" w:rsidTr="00144C72">
        <w:trPr>
          <w:trHeight w:val="288"/>
        </w:trPr>
        <w:tc>
          <w:tcPr>
            <w:tcW w:w="19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538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97 - 1.19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E-0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8 - 1.21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93 - 1.43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 - 1.25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49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6 - 1.2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558D" w:rsidRPr="00B4558D" w:rsidRDefault="00B4558D" w:rsidP="00B45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5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5</w:t>
            </w:r>
          </w:p>
        </w:tc>
      </w:tr>
    </w:tbl>
    <w:p w:rsidR="00B4558D" w:rsidRDefault="00B4558D" w:rsidP="00B4558D">
      <w:pPr>
        <w:rPr>
          <w:rFonts w:ascii="Arial" w:hAnsi="Arial" w:cs="Arial"/>
        </w:rPr>
      </w:pPr>
      <w:r w:rsidRPr="00E444CB">
        <w:rPr>
          <w:rFonts w:ascii="Arial" w:hAnsi="Arial" w:cs="Arial"/>
        </w:rPr>
        <w:t xml:space="preserve">LYM=All lymphoma, NHL=Non-Hodgkin’s lymphoma, FL=follicular lymphoma </w:t>
      </w:r>
      <w:proofErr w:type="gramStart"/>
      <w:r w:rsidRPr="00E444CB">
        <w:rPr>
          <w:rFonts w:ascii="Arial" w:hAnsi="Arial" w:cs="Arial"/>
        </w:rPr>
        <w:t>and  DLBCL</w:t>
      </w:r>
      <w:proofErr w:type="gramEnd"/>
      <w:r w:rsidRPr="00E444CB">
        <w:rPr>
          <w:rFonts w:ascii="Arial" w:hAnsi="Arial" w:cs="Arial"/>
        </w:rPr>
        <w:t>=diffuse large B cell lymphoma</w:t>
      </w:r>
      <w:r w:rsidR="00481A9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NFD=Non-follicular and non-diffuse large B cell subtypes</w:t>
      </w:r>
      <w:r w:rsidRPr="00E444CB">
        <w:rPr>
          <w:rFonts w:ascii="Arial" w:hAnsi="Arial" w:cs="Arial"/>
        </w:rPr>
        <w:t>. SNP=</w:t>
      </w:r>
      <w:proofErr w:type="spellStart"/>
      <w:r w:rsidRPr="00E444CB">
        <w:rPr>
          <w:rFonts w:ascii="Arial" w:hAnsi="Arial" w:cs="Arial"/>
        </w:rPr>
        <w:t>rsID</w:t>
      </w:r>
      <w:proofErr w:type="spellEnd"/>
      <w:r w:rsidRPr="00E444CB">
        <w:rPr>
          <w:rFonts w:ascii="Arial" w:hAnsi="Arial" w:cs="Arial"/>
        </w:rPr>
        <w:t xml:space="preserve"> of the single nucleotide polymorphism, </w:t>
      </w:r>
      <w:proofErr w:type="spellStart"/>
      <w:r w:rsidRPr="00E444CB">
        <w:rPr>
          <w:rFonts w:ascii="Arial" w:hAnsi="Arial" w:cs="Arial"/>
        </w:rPr>
        <w:t>Chr</w:t>
      </w:r>
      <w:proofErr w:type="spellEnd"/>
      <w:r w:rsidRPr="00E444CB">
        <w:rPr>
          <w:rFonts w:ascii="Arial" w:hAnsi="Arial" w:cs="Arial"/>
        </w:rPr>
        <w:t>=chromosome, RA=risk allele, OR (CI</w:t>
      </w:r>
      <w:proofErr w:type="gramStart"/>
      <w:r w:rsidRPr="00E444CB">
        <w:rPr>
          <w:rFonts w:ascii="Arial" w:hAnsi="Arial" w:cs="Arial"/>
        </w:rPr>
        <w:t>)=</w:t>
      </w:r>
      <w:proofErr w:type="gramEnd"/>
      <w:r w:rsidRPr="00E444CB">
        <w:rPr>
          <w:rFonts w:ascii="Arial" w:hAnsi="Arial" w:cs="Arial"/>
        </w:rPr>
        <w:t>odds-ratio (Confidence interval, lower-upper).</w:t>
      </w:r>
    </w:p>
    <w:p w:rsidR="00B4558D" w:rsidRPr="00E444CB" w:rsidRDefault="00B4558D" w:rsidP="00F52CC9">
      <w:pPr>
        <w:rPr>
          <w:rFonts w:ascii="Arial" w:hAnsi="Arial" w:cs="Arial"/>
        </w:rPr>
      </w:pPr>
    </w:p>
    <w:sectPr w:rsidR="00B4558D" w:rsidRPr="00E444CB" w:rsidSect="00B4558D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CC9"/>
    <w:rsid w:val="000371CA"/>
    <w:rsid w:val="00144C72"/>
    <w:rsid w:val="001D1BF8"/>
    <w:rsid w:val="00353FA0"/>
    <w:rsid w:val="00481A95"/>
    <w:rsid w:val="00500553"/>
    <w:rsid w:val="005646D5"/>
    <w:rsid w:val="00596A07"/>
    <w:rsid w:val="007B0416"/>
    <w:rsid w:val="00903105"/>
    <w:rsid w:val="009242D5"/>
    <w:rsid w:val="00992516"/>
    <w:rsid w:val="00A33B86"/>
    <w:rsid w:val="00B4558D"/>
    <w:rsid w:val="00F5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C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5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5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C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5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5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1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5</Pages>
  <Words>2349</Words>
  <Characters>1339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i Joseph</dc:creator>
  <cp:lastModifiedBy>Vijai Joseph</cp:lastModifiedBy>
  <cp:revision>7</cp:revision>
  <cp:lastPrinted>2012-07-30T16:06:00Z</cp:lastPrinted>
  <dcterms:created xsi:type="dcterms:W3CDTF">2012-07-30T16:02:00Z</dcterms:created>
  <dcterms:modified xsi:type="dcterms:W3CDTF">2012-08-04T20:03:00Z</dcterms:modified>
</cp:coreProperties>
</file>